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"/>
        <w:rPr/>
      </w:pPr>
      <w:r>
        <w:rPr>
          <w:b/>
          <w:lang w:val="en-GB"/>
        </w:rPr>
        <w:t xml:space="preserve">Additional Table 2: </w:t>
      </w:r>
      <w:r>
        <w:rPr>
          <w:lang w:val="en-GB"/>
        </w:rPr>
        <w:t>Primers used for qRT-PCR verification of uterine gene express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ge">
                  <wp:posOffset>1186180</wp:posOffset>
                </wp:positionV>
                <wp:extent cx="6255385" cy="3319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5385" cy="3319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88"/>
                              <w:gridCol w:w="992"/>
                              <w:gridCol w:w="1418"/>
                              <w:gridCol w:w="2976"/>
                              <w:gridCol w:w="2977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lone I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8"/>
                                      <w:szCs w:val="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8"/>
                                      <w:szCs w:val="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RefSeq Accession #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orward Primer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Reverse Primer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ft1c.pk003.h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F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21868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CAAGCCAGTGATAGTGTAAGTC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CTCTTGAAAATGTCAGTCC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f2n.pk005.f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DM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4753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GAATGCTCTTACTACTGCTCAAC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AGGAACGCCTCCAAGGGTT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f2n.pk006.i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CALM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NM_001110364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AAGAGAATGTACTGGAGAGGCAG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CATGAGTGAACGACAGATA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p1n.pk001.h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RCHY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J720511.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CACGCAAATGGATGTATGCA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GAAGAGACACATGGAGT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f1n.pk010.g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MAN1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773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CTTTATCCCAACTTTCTCAGC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CTTCTTGTCTGACATCAG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p1n.pk006.d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ODX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647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AGCAGCATACACAAGCCAGG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CATGTGGTCTTTCAGGGT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l1n.pk011.j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TXNDC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21472.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TTTGCCACCATACCTTCGTT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GAGGAAATTGTAAGCAGGAA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p1n.pk008.o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CLST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6520.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CGCACTGTTCCCAGCATTCA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CACAGGCAGCAAGTCAA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nl1s.pk003.c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S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F289219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AATGTTGTCGAAGCCAACCA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CAAACTCACCCACCAA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f1n.pk006.d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CAN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J719429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GAAATGGCTGCTGTATGTGAC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GGACTGGTGCTCTGTAAGT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m2n.pk010.i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PT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3703.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TAGCCTCTCCTGCAAGGATGAC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TGCGTGATCCGACTTACTA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l1n.pk004.h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BACE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6735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ACTTGATGGTGAAACCTGGGA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TATGACGCAGAGTATTTGG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p1n.pk003.o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CTS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J720789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CCGAGGTCGCACACAACAACTA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GATTCCCTTGAGGTTAAG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gp2n.pk003.k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A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580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GAAATATGGTGTTGCTCTGGG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CACAGCTTTGTCTGAGGAGA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gr1n.pk002.d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OCX-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NM_001030861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TTGCAGTGCCATCCCTGTT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CGGTCTGAATGATGG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oligo40_603366341F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OCX-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XM_417666.2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CTGCAATTCTCATTTTGCTGG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GAGTACAAGCCAGATCGGA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INRA cDNA clon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BM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NM_204358</w:t>
                                  </w:r>
                                </w:p>
                              </w:tc>
                              <w:tc>
                                <w:tcPr>
                                  <w:tcW w:w="29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AGGCATCCGTTGTATGTGG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US"/>
                                    </w:rPr>
                                    <w:t>AGCGGAAAAGGACATTC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2.55pt;height:261.35pt;mso-wrap-distance-left:0pt;mso-wrap-distance-right:9pt;mso-wrap-distance-top:0pt;mso-wrap-distance-bottom:0pt;margin-top:93.4pt;mso-position-vertical-relative:page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98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88"/>
                        <w:gridCol w:w="992"/>
                        <w:gridCol w:w="1418"/>
                        <w:gridCol w:w="2976"/>
                        <w:gridCol w:w="2977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lone I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8"/>
                                <w:szCs w:val="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8"/>
                                <w:szCs w:val="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RefSeq Accession #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orward Primer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Reverse Primer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ft1c.pk003.h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FN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21868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CAAGCCAGTGATAGTGTAAGTC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CTCTTGAAAATGTCAGTCCC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f2n.pk005.f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DMP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4753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GAATGCTCTTACTACTGCTCAAC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AGGAACGCCTCCAAGGGTTTC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f2n.pk006.i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CALM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M_001110364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AAGAGAATGTACTGGAGAGGCAG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CATGAGTGAACGACAGATAGAT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p1n.pk001.h1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RCHY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J720511.1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CACGCAAATGGATGTATGCA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GAAGAGACACATGGAGTGGT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f1n.pk010.g1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Style w:val="StrongEmphasis"/>
                                <w:i/>
                                <w:sz w:val="18"/>
                                <w:szCs w:val="18"/>
                                <w:lang w:val="en-US"/>
                              </w:rPr>
                              <w:t>MAN1C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773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CTTTATCCCAACTTTCTCAGC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CTTCTTGTCTGACATCAGCC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p1n.pk006.d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PODX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647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AGCAGCATACACAAGCCAGG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CATGTGGTCTTTCAGGGTC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l1n.pk011.j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Style w:val="StrongEmphasis"/>
                                <w:i/>
                                <w:sz w:val="18"/>
                                <w:szCs w:val="18"/>
                                <w:lang w:val="en-US"/>
                              </w:rPr>
                              <w:t>TXNDC1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21472.2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TTTGCCACCATACCTTCGTT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GAGGAAATTGTAAGCAGGAAGA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p1n.pk008.o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CLSTN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6520.2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CGCACTGTTCCCAGCATTCA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CACAGGCAGCAAGTCAATC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nl1s.pk003.c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SA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F289219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AATGTTGTCGAAGCCAACCA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CAAACTCACCCACCAAACA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f1n.pk006.d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CAN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J719429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GAAATGGCTGCTGTATGTGAC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GGACTGGTGCTCTGTAAGTAA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m2n.pk010.i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NPT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3703.2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TAGCCTCTCCTGCAAGGATGAC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TGCGTGATCCGACTTACTACT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l1n.pk004.h1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BACE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6735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ACTTGATGGTGAAACCTGGGA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TATGACGCAGAGTATTTGGAGG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p1n.pk003.o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CTS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J720789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CCGAGGTCGCACACAACAACTA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GATTCCCTTGAGGTTAAGGC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pgp2n.pk003.k2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AA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580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GAAATATGGTGTTGCTCTGGG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CACAGCTTTGTCTGAGGAGAGA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gr1n.pk002.d1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OCX-3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M_001030861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TTGCAGTGCCATCCCTGTT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GGTCTGAATGATGGCATCG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ligo40_603366341F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OCX-2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XM_417666.2</w:t>
                            </w:r>
                          </w:p>
                        </w:tc>
                        <w:tc>
                          <w:tcPr>
                            <w:tcW w:w="29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CTGCAATTCTCATTTTGCTGG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GAGTACAAGCCAGATCGGACA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8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RA cDNA clon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BMP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NM_204358</w:t>
                            </w:r>
                          </w:p>
                        </w:tc>
                        <w:tc>
                          <w:tcPr>
                            <w:tcW w:w="29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AGGCATCCGTTGTATGTGG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AGCGGAAAAGGACATTC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990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1">
    <w:name w:val="Corps de texte 21"/>
    <w:basedOn w:val="Normal"/>
    <w:qFormat/>
    <w:pPr>
      <w:tabs>
        <w:tab w:val="clear" w:pos="708"/>
        <w:tab w:val="left" w:pos="-720" w:leader="none"/>
      </w:tabs>
      <w:jc w:val="both"/>
    </w:pPr>
    <w:rPr>
      <w:spacing w:val="-2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5:54:00Z</dcterms:created>
  <dc:creator>SRAInstall</dc:creator>
  <dc:description/>
  <cp:keywords/>
  <dc:language>en-US</dc:language>
  <cp:lastModifiedBy>SRAInstall</cp:lastModifiedBy>
  <dcterms:modified xsi:type="dcterms:W3CDTF">2010-01-19T14:17:00Z</dcterms:modified>
  <cp:revision>5</cp:revision>
  <dc:subject/>
  <dc:title>Clones names</dc:title>
</cp:coreProperties>
</file>